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A68" w:rsidRDefault="009E6994">
      <w:r w:rsidRPr="009E6994">
        <w:rPr>
          <w:noProof/>
          <w:lang w:val="fi-FI" w:eastAsia="fi-FI"/>
        </w:rPr>
        <w:drawing>
          <wp:inline distT="0" distB="0" distL="0" distR="0">
            <wp:extent cx="5732145" cy="3647212"/>
            <wp:effectExtent l="0" t="0" r="1905" b="0"/>
            <wp:docPr id="1" name="Picture 1" descr="C:\Users\varrin\Desktop\Artikkeli\Supplementary\Sup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rrin\Desktop\Artikkeli\Supplementary\SupFigure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647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602E" w:rsidRPr="00DF602E" w:rsidRDefault="00DF602E" w:rsidP="00DF602E">
      <w:bookmarkStart w:id="0" w:name="_GoBack"/>
      <w:bookmarkEnd w:id="0"/>
      <w:r w:rsidRPr="00DF602E">
        <w:t>Supplementary Figure 1. Re-clustering the B cell subpopulation.</w:t>
      </w:r>
    </w:p>
    <w:p w:rsidR="00DF602E" w:rsidRPr="00DF602E" w:rsidRDefault="00DF602E" w:rsidP="00DF602E">
      <w:r w:rsidRPr="00DF602E">
        <w:t xml:space="preserve">(A) Re-clustering of B cells resulted in eight distinct clusters. (B) Cluster 4 </w:t>
      </w:r>
      <w:proofErr w:type="gramStart"/>
      <w:r w:rsidRPr="00DF602E">
        <w:t>was identified</w:t>
      </w:r>
      <w:proofErr w:type="gramEnd"/>
      <w:r w:rsidRPr="00DF602E">
        <w:t xml:space="preserve"> as Cd4+ cell contamination. (C) Cluster 6 </w:t>
      </w:r>
      <w:proofErr w:type="gramStart"/>
      <w:r w:rsidRPr="00DF602E">
        <w:t>was identified</w:t>
      </w:r>
      <w:proofErr w:type="gramEnd"/>
      <w:r w:rsidRPr="00DF602E">
        <w:t xml:space="preserve"> as Cd8a+ cell contamination.</w:t>
      </w:r>
    </w:p>
    <w:p w:rsidR="00DF602E" w:rsidRDefault="00DF602E" w:rsidP="00DF602E"/>
    <w:sectPr w:rsidR="00DF602E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8129F"/>
    <w:multiLevelType w:val="hybridMultilevel"/>
    <w:tmpl w:val="DD522158"/>
    <w:lvl w:ilvl="0" w:tplc="ECC4BC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255BB7"/>
    <w:multiLevelType w:val="hybridMultilevel"/>
    <w:tmpl w:val="9DD6B042"/>
    <w:lvl w:ilvl="0" w:tplc="359ADB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A68"/>
    <w:rsid w:val="002B165C"/>
    <w:rsid w:val="0036698F"/>
    <w:rsid w:val="003F1025"/>
    <w:rsid w:val="006464FC"/>
    <w:rsid w:val="00653A42"/>
    <w:rsid w:val="00725518"/>
    <w:rsid w:val="00951083"/>
    <w:rsid w:val="009E6994"/>
    <w:rsid w:val="00B25D46"/>
    <w:rsid w:val="00D04D3F"/>
    <w:rsid w:val="00D15692"/>
    <w:rsid w:val="00D54140"/>
    <w:rsid w:val="00DF602E"/>
    <w:rsid w:val="00F13A68"/>
    <w:rsid w:val="00F2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09CB9"/>
  <w15:chartTrackingRefBased/>
  <w15:docId w15:val="{64E8BCB8-9584-42E5-9A06-6D089E24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A6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541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ne Varpu</dc:creator>
  <cp:keywords/>
  <dc:description/>
  <cp:lastModifiedBy>Varpu Rinne</cp:lastModifiedBy>
  <cp:revision>5</cp:revision>
  <dcterms:created xsi:type="dcterms:W3CDTF">2023-10-05T07:01:00Z</dcterms:created>
  <dcterms:modified xsi:type="dcterms:W3CDTF">2023-10-23T11:54:00Z</dcterms:modified>
</cp:coreProperties>
</file>